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04E" w:rsidRPr="004B4B3E" w:rsidRDefault="000B404E" w:rsidP="000B404E">
      <w:pPr>
        <w:jc w:val="center"/>
        <w:rPr>
          <w:rFonts w:ascii="Times New Roman" w:hAnsi="Times New Roman"/>
          <w:b/>
          <w:sz w:val="28"/>
          <w:szCs w:val="28"/>
        </w:rPr>
      </w:pPr>
      <w:r w:rsidRPr="004B4B3E">
        <w:rPr>
          <w:rFonts w:ascii="Times New Roman" w:hAnsi="Times New Roman" w:hint="eastAsia"/>
          <w:b/>
          <w:sz w:val="28"/>
          <w:szCs w:val="28"/>
        </w:rPr>
        <w:t xml:space="preserve">Identify high quality </w:t>
      </w:r>
      <w:r w:rsidRPr="004B4B3E">
        <w:rPr>
          <w:rFonts w:ascii="Times New Roman" w:hAnsi="Times New Roman"/>
          <w:b/>
          <w:sz w:val="28"/>
          <w:szCs w:val="28"/>
        </w:rPr>
        <w:t>protein structural</w:t>
      </w:r>
      <w:r w:rsidRPr="004B4B3E">
        <w:rPr>
          <w:rFonts w:ascii="Times New Roman" w:hAnsi="Times New Roman" w:hint="eastAsia"/>
          <w:b/>
          <w:sz w:val="28"/>
          <w:szCs w:val="28"/>
        </w:rPr>
        <w:t xml:space="preserve"> models </w:t>
      </w:r>
    </w:p>
    <w:p w:rsidR="000B404E" w:rsidRPr="004B4B3E" w:rsidRDefault="000B404E" w:rsidP="000B404E">
      <w:pPr>
        <w:jc w:val="center"/>
        <w:rPr>
          <w:rFonts w:ascii="Times New Roman" w:hAnsi="Times New Roman"/>
          <w:b/>
          <w:sz w:val="28"/>
          <w:szCs w:val="28"/>
        </w:rPr>
      </w:pPr>
      <w:r w:rsidRPr="004B4B3E">
        <w:rPr>
          <w:rFonts w:ascii="Times New Roman" w:hAnsi="Times New Roman" w:hint="eastAsia"/>
          <w:b/>
          <w:sz w:val="28"/>
          <w:szCs w:val="28"/>
        </w:rPr>
        <w:t>by enhanced K-means</w:t>
      </w:r>
    </w:p>
    <w:p w:rsidR="000B404E" w:rsidRPr="004B4B3E" w:rsidRDefault="000B404E" w:rsidP="000B404E">
      <w:pPr>
        <w:jc w:val="center"/>
        <w:rPr>
          <w:rFonts w:ascii="Times New Roman" w:hAnsi="Times New Roman"/>
          <w:b/>
          <w:sz w:val="24"/>
          <w:szCs w:val="24"/>
        </w:rPr>
      </w:pPr>
    </w:p>
    <w:p w:rsidR="000B404E" w:rsidRDefault="000B404E" w:rsidP="000B404E">
      <w:pPr>
        <w:pStyle w:val="author"/>
        <w:rPr>
          <w:rFonts w:ascii="Times New Roman" w:hAnsi="Times New Roman"/>
          <w:sz w:val="20"/>
          <w:szCs w:val="20"/>
          <w:vertAlign w:val="superscript"/>
          <w:lang w:val="de-DE"/>
        </w:rPr>
      </w:pPr>
      <w:r>
        <w:rPr>
          <w:rFonts w:ascii="Times New Roman" w:hAnsi="Times New Roman"/>
          <w:sz w:val="20"/>
          <w:szCs w:val="20"/>
          <w:lang w:val="de-DE" w:eastAsia="de-DE"/>
        </w:rPr>
        <w:t>Hongjie</w:t>
      </w:r>
      <w:r>
        <w:rPr>
          <w:rFonts w:ascii="Times New Roman" w:hAnsi="Times New Roman"/>
          <w:sz w:val="20"/>
          <w:szCs w:val="20"/>
          <w:lang w:val="de-DE"/>
        </w:rPr>
        <w:t xml:space="preserve"> </w:t>
      </w:r>
      <w:r>
        <w:rPr>
          <w:rFonts w:ascii="Times New Roman" w:hAnsi="Times New Roman"/>
          <w:sz w:val="20"/>
          <w:szCs w:val="20"/>
          <w:lang w:val="de-DE" w:eastAsia="de-DE"/>
        </w:rPr>
        <w:t>W</w:t>
      </w:r>
      <w:r>
        <w:rPr>
          <w:rFonts w:ascii="Times New Roman" w:hAnsi="Times New Roman"/>
          <w:sz w:val="20"/>
          <w:szCs w:val="20"/>
          <w:lang w:val="de-DE"/>
        </w:rPr>
        <w:t>u</w:t>
      </w:r>
      <w:r>
        <w:rPr>
          <w:rFonts w:ascii="Times New Roman" w:hAnsi="Times New Roman" w:hint="eastAsia"/>
          <w:sz w:val="20"/>
          <w:szCs w:val="20"/>
          <w:vertAlign w:val="superscript"/>
          <w:lang w:val="de-DE"/>
        </w:rPr>
        <w:t>+</w:t>
      </w:r>
      <w:r>
        <w:rPr>
          <w:rFonts w:ascii="Times New Roman" w:hAnsi="Times New Roman"/>
          <w:sz w:val="20"/>
          <w:szCs w:val="20"/>
          <w:lang w:val="de-DE"/>
        </w:rPr>
        <w:t xml:space="preserve">, </w:t>
      </w:r>
      <w:r>
        <w:rPr>
          <w:rFonts w:ascii="Times New Roman" w:hAnsi="Times New Roman" w:hint="eastAsia"/>
          <w:sz w:val="20"/>
          <w:szCs w:val="20"/>
          <w:lang w:val="de-DE"/>
        </w:rPr>
        <w:t xml:space="preserve">Haiou Li, </w:t>
      </w:r>
      <w:r>
        <w:rPr>
          <w:rFonts w:ascii="Times New Roman" w:hAnsi="Times New Roman"/>
          <w:sz w:val="20"/>
          <w:szCs w:val="20"/>
          <w:lang w:val="de-DE"/>
        </w:rPr>
        <w:t>Min Jiang</w:t>
      </w:r>
      <w:r>
        <w:rPr>
          <w:rFonts w:ascii="Times New Roman" w:hAnsi="Times New Roman" w:hint="eastAsia"/>
          <w:sz w:val="20"/>
          <w:szCs w:val="20"/>
          <w:vertAlign w:val="superscript"/>
          <w:lang w:val="de-DE"/>
        </w:rPr>
        <w:t>+</w:t>
      </w:r>
      <w:r>
        <w:rPr>
          <w:rFonts w:ascii="Times New Roman" w:hAnsi="Times New Roman"/>
          <w:sz w:val="20"/>
          <w:szCs w:val="20"/>
          <w:lang w:val="de-DE"/>
        </w:rPr>
        <w:t>,</w:t>
      </w:r>
      <w:r>
        <w:rPr>
          <w:rFonts w:ascii="Times New Roman" w:hAnsi="Times New Roman" w:hint="eastAsia"/>
          <w:sz w:val="20"/>
          <w:szCs w:val="20"/>
          <w:lang w:val="de-DE"/>
        </w:rPr>
        <w:t xml:space="preserve"> Cheng Chen, Qiang Lv</w:t>
      </w:r>
      <w:r>
        <w:rPr>
          <w:rFonts w:ascii="Times New Roman" w:hAnsi="Times New Roman" w:hint="eastAsia"/>
          <w:sz w:val="20"/>
          <w:szCs w:val="20"/>
          <w:vertAlign w:val="superscript"/>
          <w:lang w:val="de-DE"/>
        </w:rPr>
        <w:t xml:space="preserve"> </w:t>
      </w:r>
      <w:r>
        <w:rPr>
          <w:rFonts w:ascii="Times New Roman" w:hAnsi="Times New Roman"/>
          <w:sz w:val="20"/>
          <w:szCs w:val="20"/>
          <w:lang w:val="de-DE"/>
        </w:rPr>
        <w:t xml:space="preserve">,Chuang Wu </w:t>
      </w:r>
    </w:p>
    <w:p w:rsidR="000B404E" w:rsidRDefault="000B404E" w:rsidP="000B404E">
      <w:pPr>
        <w:rPr>
          <w:rFonts w:ascii="Times New Roman" w:hAnsi="Times New Roman"/>
          <w:b/>
          <w:sz w:val="24"/>
          <w:szCs w:val="24"/>
        </w:rPr>
      </w:pPr>
    </w:p>
    <w:p w:rsidR="000B404E" w:rsidRPr="006B56AE" w:rsidRDefault="000B404E" w:rsidP="000B404E">
      <w:pPr>
        <w:jc w:val="center"/>
        <w:rPr>
          <w:rFonts w:ascii="Times New Roman" w:hAnsi="Times New Roman"/>
          <w:b/>
          <w:sz w:val="28"/>
          <w:szCs w:val="28"/>
        </w:rPr>
      </w:pPr>
      <w:r w:rsidRPr="006B56AE">
        <w:rPr>
          <w:rFonts w:ascii="Times New Roman" w:hAnsi="Times New Roman"/>
          <w:b/>
          <w:sz w:val="28"/>
          <w:szCs w:val="28"/>
        </w:rPr>
        <w:t>Supplemental Information</w:t>
      </w:r>
    </w:p>
    <w:p w:rsidR="000B404E" w:rsidRDefault="000B404E" w:rsidP="000B404E"/>
    <w:p w:rsidR="000B404E" w:rsidRDefault="000B404E" w:rsidP="000B404E">
      <w:bookmarkStart w:id="0" w:name="_GoBack"/>
      <w:r w:rsidRPr="004B4B3E">
        <w:rPr>
          <w:rFonts w:ascii="Times New Roman" w:hAnsi="Times New Roman"/>
          <w:b/>
        </w:rPr>
        <w:t xml:space="preserve">Table </w:t>
      </w:r>
      <w:r w:rsidRPr="004B4B3E">
        <w:rPr>
          <w:rFonts w:ascii="Times New Roman" w:hAnsi="Times New Roman" w:hint="eastAsia"/>
          <w:b/>
        </w:rPr>
        <w:t>S1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 P-value </w:t>
      </w:r>
      <w:r>
        <w:rPr>
          <w:rFonts w:ascii="Times New Roman" w:hAnsi="Times New Roman"/>
          <w:sz w:val="18"/>
          <w:szCs w:val="18"/>
        </w:rPr>
        <w:t xml:space="preserve">Comparison between </w:t>
      </w:r>
      <w:r>
        <w:rPr>
          <w:rFonts w:ascii="Times New Roman" w:hAnsi="Times New Roman" w:hint="eastAsia"/>
          <w:sz w:val="18"/>
          <w:szCs w:val="18"/>
        </w:rPr>
        <w:t xml:space="preserve">SK-means, K-means++, K-means and </w:t>
      </w:r>
      <w:r>
        <w:rPr>
          <w:rFonts w:ascii="Times New Roman" w:hAnsi="Times New Roman"/>
          <w:sz w:val="18"/>
          <w:szCs w:val="18"/>
        </w:rPr>
        <w:t xml:space="preserve">SPICKER </w:t>
      </w:r>
      <w:r>
        <w:rPr>
          <w:rFonts w:ascii="Times New Roman" w:hAnsi="Times New Roman" w:hint="eastAsia"/>
          <w:sz w:val="18"/>
          <w:szCs w:val="18"/>
        </w:rPr>
        <w:t>with Random method in S</w:t>
      </w:r>
      <w:r>
        <w:rPr>
          <w:rFonts w:ascii="Times New Roman" w:hAnsi="Times New Roman"/>
          <w:sz w:val="18"/>
          <w:szCs w:val="18"/>
        </w:rPr>
        <w:t xml:space="preserve">tatistical </w:t>
      </w:r>
      <w:r>
        <w:rPr>
          <w:rFonts w:ascii="Times New Roman" w:hAnsi="Times New Roman" w:hint="eastAsia"/>
          <w:sz w:val="18"/>
          <w:szCs w:val="18"/>
        </w:rPr>
        <w:t>S</w:t>
      </w:r>
      <w:r w:rsidRPr="00013FF4">
        <w:rPr>
          <w:rFonts w:ascii="Times New Roman" w:hAnsi="Times New Roman"/>
          <w:sz w:val="18"/>
          <w:szCs w:val="18"/>
        </w:rPr>
        <w:t>ignificance</w:t>
      </w:r>
      <w:r>
        <w:rPr>
          <w:rFonts w:ascii="Times New Roman" w:hAnsi="Times New Roman" w:hint="eastAsia"/>
          <w:sz w:val="18"/>
          <w:szCs w:val="18"/>
        </w:rPr>
        <w:t xml:space="preserve"> Test</w:t>
      </w:r>
      <w:bookmarkEnd w:id="0"/>
    </w:p>
    <w:tbl>
      <w:tblPr>
        <w:tblStyle w:val="TableGrid"/>
        <w:tblW w:w="72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4"/>
        <w:gridCol w:w="1530"/>
        <w:gridCol w:w="1645"/>
        <w:gridCol w:w="1645"/>
        <w:gridCol w:w="1410"/>
      </w:tblGrid>
      <w:tr w:rsidR="000B404E" w:rsidRPr="00036851" w:rsidTr="008C0966">
        <w:trPr>
          <w:cantSplit/>
          <w:trHeight w:val="20"/>
          <w:jc w:val="center"/>
        </w:trPr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</w:tcPr>
          <w:p w:rsidR="000B404E" w:rsidRPr="00566C8F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 w:rsidRPr="00566C8F">
              <w:rPr>
                <w:rFonts w:ascii="Times-Roman" w:hAnsi="Times-Roman" w:hint="eastAsia"/>
                <w:sz w:val="16"/>
                <w:szCs w:val="16"/>
              </w:rPr>
              <w:t>P</w:t>
            </w:r>
            <w:r>
              <w:rPr>
                <w:rFonts w:ascii="Times-Roman" w:hAnsi="Times-Roman" w:hint="eastAsia"/>
                <w:sz w:val="16"/>
                <w:szCs w:val="16"/>
              </w:rPr>
              <w:t>-</w:t>
            </w:r>
            <w:r w:rsidRPr="00566C8F">
              <w:rPr>
                <w:rFonts w:ascii="Times-Roman" w:hAnsi="Times-Roman" w:hint="eastAsia"/>
                <w:sz w:val="16"/>
                <w:szCs w:val="16"/>
              </w:rPr>
              <w:t>valu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:rsidR="000B404E" w:rsidRPr="00566C8F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>
              <w:rPr>
                <w:rFonts w:ascii="Times-Roman" w:hAnsi="Times-Roman" w:hint="eastAsia"/>
                <w:sz w:val="16"/>
                <w:szCs w:val="16"/>
              </w:rPr>
              <w:t>K-means++</w:t>
            </w:r>
          </w:p>
        </w:tc>
        <w:tc>
          <w:tcPr>
            <w:tcW w:w="1645" w:type="dxa"/>
            <w:tcBorders>
              <w:top w:val="single" w:sz="8" w:space="0" w:color="auto"/>
              <w:bottom w:val="single" w:sz="8" w:space="0" w:color="auto"/>
            </w:tcBorders>
          </w:tcPr>
          <w:p w:rsidR="000B404E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>
              <w:rPr>
                <w:rFonts w:ascii="Times-Roman" w:hAnsi="Times-Roman" w:hint="eastAsia"/>
                <w:sz w:val="16"/>
                <w:szCs w:val="16"/>
              </w:rPr>
              <w:t>SK-means</w:t>
            </w:r>
          </w:p>
        </w:tc>
        <w:tc>
          <w:tcPr>
            <w:tcW w:w="1645" w:type="dxa"/>
            <w:tcBorders>
              <w:top w:val="single" w:sz="8" w:space="0" w:color="auto"/>
              <w:bottom w:val="single" w:sz="8" w:space="0" w:color="auto"/>
            </w:tcBorders>
          </w:tcPr>
          <w:p w:rsidR="000B404E" w:rsidRPr="00EC0A89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>
              <w:rPr>
                <w:rFonts w:ascii="Times-Roman" w:hAnsi="Times-Roman" w:hint="eastAsia"/>
                <w:sz w:val="16"/>
                <w:szCs w:val="16"/>
              </w:rPr>
              <w:t>K-means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8" w:space="0" w:color="auto"/>
            </w:tcBorders>
          </w:tcPr>
          <w:p w:rsidR="000B404E" w:rsidRPr="00140B4E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 w:rsidRPr="00140B4E">
              <w:rPr>
                <w:rFonts w:ascii="Times-Roman" w:hAnsi="Times-Roman" w:hint="eastAsia"/>
                <w:sz w:val="16"/>
                <w:szCs w:val="16"/>
              </w:rPr>
              <w:t>SPICKER</w:t>
            </w:r>
          </w:p>
        </w:tc>
      </w:tr>
      <w:tr w:rsidR="000B404E" w:rsidRPr="00036851" w:rsidTr="008C0966">
        <w:trPr>
          <w:cantSplit/>
          <w:trHeight w:val="251"/>
          <w:jc w:val="center"/>
        </w:trPr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404E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>
              <w:rPr>
                <w:rFonts w:ascii="Times-Roman" w:hAnsi="Times-Roman" w:hint="eastAsia"/>
                <w:sz w:val="16"/>
                <w:szCs w:val="16"/>
              </w:rPr>
              <w:t>All data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404E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 w:rsidRPr="006F0B2A">
              <w:rPr>
                <w:rFonts w:ascii="Times-Roman" w:hAnsi="Times-Roman"/>
                <w:sz w:val="16"/>
                <w:szCs w:val="16"/>
              </w:rPr>
              <w:t>0.220</w:t>
            </w:r>
          </w:p>
        </w:tc>
        <w:tc>
          <w:tcPr>
            <w:tcW w:w="16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404E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 w:rsidRPr="006F0B2A">
              <w:rPr>
                <w:rFonts w:ascii="Times-Roman" w:hAnsi="Times-Roman"/>
                <w:sz w:val="16"/>
                <w:szCs w:val="16"/>
              </w:rPr>
              <w:t>0.213</w:t>
            </w:r>
          </w:p>
        </w:tc>
        <w:tc>
          <w:tcPr>
            <w:tcW w:w="16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404E" w:rsidRPr="00140B4E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 w:rsidRPr="006F0B2A">
              <w:rPr>
                <w:rFonts w:ascii="Times-Roman" w:hAnsi="Times-Roman"/>
                <w:sz w:val="16"/>
                <w:szCs w:val="16"/>
              </w:rPr>
              <w:t>0.217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404E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 w:rsidRPr="006F0B2A">
              <w:rPr>
                <w:rFonts w:ascii="Times-Roman" w:hAnsi="Times-Roman"/>
                <w:sz w:val="16"/>
                <w:szCs w:val="16"/>
              </w:rPr>
              <w:t>0.19</w:t>
            </w:r>
            <w:r>
              <w:rPr>
                <w:rFonts w:ascii="Times-Roman" w:hAnsi="Times-Roman" w:hint="eastAsia"/>
                <w:sz w:val="16"/>
                <w:szCs w:val="16"/>
              </w:rPr>
              <w:t>6</w:t>
            </w:r>
          </w:p>
        </w:tc>
      </w:tr>
      <w:tr w:rsidR="000B404E" w:rsidRPr="00036851" w:rsidTr="008C0966">
        <w:trPr>
          <w:cantSplit/>
          <w:trHeight w:val="251"/>
          <w:jc w:val="center"/>
        </w:trPr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404E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>
              <w:rPr>
                <w:rFonts w:ascii="Times-Roman" w:hAnsi="Times-Roman" w:hint="eastAsia"/>
                <w:sz w:val="16"/>
                <w:szCs w:val="16"/>
              </w:rPr>
              <w:t>Size&lt;=520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:rsidR="000B404E" w:rsidRPr="00E32501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 w:rsidRPr="00E32501">
              <w:rPr>
                <w:rFonts w:ascii="Times-Roman" w:hAnsi="Times-Roman"/>
                <w:sz w:val="16"/>
                <w:szCs w:val="16"/>
              </w:rPr>
              <w:t>0.17</w:t>
            </w:r>
            <w:r w:rsidRPr="00E32501">
              <w:rPr>
                <w:rFonts w:ascii="Times-Roman" w:hAnsi="Times-Roman" w:hint="eastAsia"/>
                <w:sz w:val="16"/>
                <w:szCs w:val="16"/>
              </w:rPr>
              <w:t>1</w:t>
            </w:r>
          </w:p>
        </w:tc>
        <w:tc>
          <w:tcPr>
            <w:tcW w:w="1645" w:type="dxa"/>
            <w:tcBorders>
              <w:top w:val="single" w:sz="8" w:space="0" w:color="auto"/>
              <w:bottom w:val="single" w:sz="8" w:space="0" w:color="auto"/>
            </w:tcBorders>
          </w:tcPr>
          <w:p w:rsidR="000B404E" w:rsidRPr="00E32501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 w:rsidRPr="00E32501">
              <w:rPr>
                <w:rFonts w:ascii="Times-Roman" w:hAnsi="Times-Roman"/>
                <w:sz w:val="16"/>
                <w:szCs w:val="16"/>
              </w:rPr>
              <w:t>0.15</w:t>
            </w:r>
            <w:r w:rsidRPr="00E32501">
              <w:rPr>
                <w:rFonts w:ascii="Times-Roman" w:hAnsi="Times-Roman" w:hint="eastAsia"/>
                <w:sz w:val="16"/>
                <w:szCs w:val="16"/>
              </w:rPr>
              <w:t>9</w:t>
            </w:r>
          </w:p>
        </w:tc>
        <w:tc>
          <w:tcPr>
            <w:tcW w:w="1645" w:type="dxa"/>
            <w:tcBorders>
              <w:top w:val="single" w:sz="8" w:space="0" w:color="auto"/>
              <w:bottom w:val="single" w:sz="8" w:space="0" w:color="auto"/>
            </w:tcBorders>
          </w:tcPr>
          <w:p w:rsidR="000B404E" w:rsidRPr="00E32501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 w:rsidRPr="00E32501">
              <w:rPr>
                <w:rFonts w:ascii="Times-Roman" w:hAnsi="Times-Roman"/>
                <w:sz w:val="16"/>
                <w:szCs w:val="16"/>
              </w:rPr>
              <w:t>0.38</w:t>
            </w:r>
            <w:r w:rsidRPr="00E32501">
              <w:rPr>
                <w:rFonts w:ascii="Times-Roman" w:hAnsi="Times-Roman" w:hint="eastAsia"/>
                <w:sz w:val="16"/>
                <w:szCs w:val="16"/>
              </w:rPr>
              <w:t>2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8" w:space="0" w:color="auto"/>
            </w:tcBorders>
          </w:tcPr>
          <w:p w:rsidR="000B404E" w:rsidRPr="00E32501" w:rsidRDefault="000B404E" w:rsidP="008C0966">
            <w:pPr>
              <w:adjustRightInd w:val="0"/>
              <w:snapToGrid w:val="0"/>
              <w:spacing w:after="0" w:line="240" w:lineRule="atLeast"/>
              <w:jc w:val="center"/>
              <w:rPr>
                <w:rFonts w:ascii="Times-Roman" w:hAnsi="Times-Roman"/>
                <w:sz w:val="16"/>
                <w:szCs w:val="16"/>
              </w:rPr>
            </w:pPr>
            <w:r w:rsidRPr="00E32501">
              <w:rPr>
                <w:rFonts w:ascii="Times-Roman" w:hAnsi="Times-Roman"/>
                <w:sz w:val="16"/>
                <w:szCs w:val="16"/>
              </w:rPr>
              <w:t>0.18</w:t>
            </w:r>
            <w:r w:rsidRPr="00E32501">
              <w:rPr>
                <w:rFonts w:ascii="Times-Roman" w:hAnsi="Times-Roman" w:hint="eastAsia"/>
                <w:sz w:val="16"/>
                <w:szCs w:val="16"/>
              </w:rPr>
              <w:t>7</w:t>
            </w:r>
          </w:p>
        </w:tc>
      </w:tr>
    </w:tbl>
    <w:p w:rsidR="000B404E" w:rsidRDefault="000B404E" w:rsidP="000B404E">
      <w:pPr>
        <w:rPr>
          <w:highlight w:val="yellow"/>
        </w:rPr>
      </w:pPr>
    </w:p>
    <w:p w:rsidR="00715979" w:rsidRDefault="00715979"/>
    <w:sectPr w:rsidR="00715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4076" w:rsidRDefault="00E34076" w:rsidP="000B404E">
      <w:r>
        <w:separator/>
      </w:r>
    </w:p>
  </w:endnote>
  <w:endnote w:type="continuationSeparator" w:id="0">
    <w:p w:rsidR="00E34076" w:rsidRDefault="00E34076" w:rsidP="000B4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4076" w:rsidRDefault="00E34076" w:rsidP="000B404E">
      <w:r>
        <w:separator/>
      </w:r>
    </w:p>
  </w:footnote>
  <w:footnote w:type="continuationSeparator" w:id="0">
    <w:p w:rsidR="00E34076" w:rsidRDefault="00E34076" w:rsidP="000B40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B73ABF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7C0748"/>
    <w:multiLevelType w:val="multilevel"/>
    <w:tmpl w:val="174AD63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651664"/>
    <w:multiLevelType w:val="multilevel"/>
    <w:tmpl w:val="677A21C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851BCC"/>
    <w:multiLevelType w:val="multilevel"/>
    <w:tmpl w:val="762A8490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08F3AE0"/>
    <w:multiLevelType w:val="multilevel"/>
    <w:tmpl w:val="8BEA102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2666790"/>
    <w:multiLevelType w:val="multilevel"/>
    <w:tmpl w:val="B64047F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3B735AB"/>
    <w:multiLevelType w:val="multilevel"/>
    <w:tmpl w:val="58E49D60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38D011F"/>
    <w:multiLevelType w:val="multilevel"/>
    <w:tmpl w:val="51CC7F5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A611498"/>
    <w:multiLevelType w:val="multilevel"/>
    <w:tmpl w:val="5770DF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31959F7"/>
    <w:multiLevelType w:val="multilevel"/>
    <w:tmpl w:val="CD026236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0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8FC"/>
    <w:rsid w:val="00007C80"/>
    <w:rsid w:val="00024544"/>
    <w:rsid w:val="00045527"/>
    <w:rsid w:val="00051C5A"/>
    <w:rsid w:val="00053EA0"/>
    <w:rsid w:val="0006109A"/>
    <w:rsid w:val="00067464"/>
    <w:rsid w:val="0007005C"/>
    <w:rsid w:val="000A6257"/>
    <w:rsid w:val="000B404E"/>
    <w:rsid w:val="001154A3"/>
    <w:rsid w:val="001348FC"/>
    <w:rsid w:val="001834FF"/>
    <w:rsid w:val="001B3505"/>
    <w:rsid w:val="001C007F"/>
    <w:rsid w:val="001C2B7E"/>
    <w:rsid w:val="001D65CD"/>
    <w:rsid w:val="001F3BAA"/>
    <w:rsid w:val="0020182D"/>
    <w:rsid w:val="00210908"/>
    <w:rsid w:val="00214BB6"/>
    <w:rsid w:val="0022203D"/>
    <w:rsid w:val="00224AEA"/>
    <w:rsid w:val="00252779"/>
    <w:rsid w:val="00270408"/>
    <w:rsid w:val="002926D0"/>
    <w:rsid w:val="002A1BED"/>
    <w:rsid w:val="002A59AF"/>
    <w:rsid w:val="002B1F73"/>
    <w:rsid w:val="002C28C7"/>
    <w:rsid w:val="002E183B"/>
    <w:rsid w:val="002E7D45"/>
    <w:rsid w:val="00303A12"/>
    <w:rsid w:val="00313F70"/>
    <w:rsid w:val="00315F6A"/>
    <w:rsid w:val="003221FE"/>
    <w:rsid w:val="003626FA"/>
    <w:rsid w:val="00384C78"/>
    <w:rsid w:val="00390138"/>
    <w:rsid w:val="00390FC4"/>
    <w:rsid w:val="003B33A8"/>
    <w:rsid w:val="00412798"/>
    <w:rsid w:val="004B71A7"/>
    <w:rsid w:val="004D68CA"/>
    <w:rsid w:val="004E0043"/>
    <w:rsid w:val="0052294D"/>
    <w:rsid w:val="005250FA"/>
    <w:rsid w:val="00531337"/>
    <w:rsid w:val="00552FB9"/>
    <w:rsid w:val="0055430F"/>
    <w:rsid w:val="00564CEF"/>
    <w:rsid w:val="00591697"/>
    <w:rsid w:val="00595163"/>
    <w:rsid w:val="005B0A8E"/>
    <w:rsid w:val="005C78CD"/>
    <w:rsid w:val="0060219E"/>
    <w:rsid w:val="0062667E"/>
    <w:rsid w:val="006301AE"/>
    <w:rsid w:val="00640B83"/>
    <w:rsid w:val="00656AC8"/>
    <w:rsid w:val="006604B7"/>
    <w:rsid w:val="006752F6"/>
    <w:rsid w:val="006922A7"/>
    <w:rsid w:val="00696D9E"/>
    <w:rsid w:val="006A1FF1"/>
    <w:rsid w:val="006C0D48"/>
    <w:rsid w:val="006C178E"/>
    <w:rsid w:val="006D2A1E"/>
    <w:rsid w:val="0071290C"/>
    <w:rsid w:val="00715979"/>
    <w:rsid w:val="007213C0"/>
    <w:rsid w:val="00734DA7"/>
    <w:rsid w:val="00753611"/>
    <w:rsid w:val="007538C0"/>
    <w:rsid w:val="00782C3C"/>
    <w:rsid w:val="00790D96"/>
    <w:rsid w:val="007952F0"/>
    <w:rsid w:val="007B759A"/>
    <w:rsid w:val="007C2E32"/>
    <w:rsid w:val="007C41AB"/>
    <w:rsid w:val="007D5493"/>
    <w:rsid w:val="007D58CC"/>
    <w:rsid w:val="007F0250"/>
    <w:rsid w:val="0080122F"/>
    <w:rsid w:val="008478BB"/>
    <w:rsid w:val="008D71B5"/>
    <w:rsid w:val="008F3A8B"/>
    <w:rsid w:val="00960A41"/>
    <w:rsid w:val="00996CFA"/>
    <w:rsid w:val="009C6465"/>
    <w:rsid w:val="009D5E49"/>
    <w:rsid w:val="009E1FFB"/>
    <w:rsid w:val="009F2B6B"/>
    <w:rsid w:val="00A027A8"/>
    <w:rsid w:val="00A04516"/>
    <w:rsid w:val="00A14750"/>
    <w:rsid w:val="00A247AB"/>
    <w:rsid w:val="00A3386D"/>
    <w:rsid w:val="00A3625A"/>
    <w:rsid w:val="00A458C5"/>
    <w:rsid w:val="00A67DC8"/>
    <w:rsid w:val="00AE717F"/>
    <w:rsid w:val="00B10D19"/>
    <w:rsid w:val="00B3539B"/>
    <w:rsid w:val="00B61268"/>
    <w:rsid w:val="00B70F67"/>
    <w:rsid w:val="00B85E78"/>
    <w:rsid w:val="00C07D9C"/>
    <w:rsid w:val="00C10119"/>
    <w:rsid w:val="00C2558B"/>
    <w:rsid w:val="00C46D05"/>
    <w:rsid w:val="00C727BD"/>
    <w:rsid w:val="00C80CFF"/>
    <w:rsid w:val="00C8100E"/>
    <w:rsid w:val="00CA2C99"/>
    <w:rsid w:val="00CB12FA"/>
    <w:rsid w:val="00CB3BBA"/>
    <w:rsid w:val="00CC6AEC"/>
    <w:rsid w:val="00CF0857"/>
    <w:rsid w:val="00D37F74"/>
    <w:rsid w:val="00D57FB0"/>
    <w:rsid w:val="00D71CDA"/>
    <w:rsid w:val="00D81688"/>
    <w:rsid w:val="00D95ACE"/>
    <w:rsid w:val="00DC0246"/>
    <w:rsid w:val="00DD6B37"/>
    <w:rsid w:val="00E06D11"/>
    <w:rsid w:val="00E34076"/>
    <w:rsid w:val="00E65121"/>
    <w:rsid w:val="00E71D78"/>
    <w:rsid w:val="00E9359E"/>
    <w:rsid w:val="00E97E44"/>
    <w:rsid w:val="00EC3EDC"/>
    <w:rsid w:val="00EE1837"/>
    <w:rsid w:val="00F460EE"/>
    <w:rsid w:val="00F65177"/>
    <w:rsid w:val="00F83C66"/>
    <w:rsid w:val="00F87333"/>
    <w:rsid w:val="00F97B8C"/>
    <w:rsid w:val="00FA221C"/>
    <w:rsid w:val="00FB0AD3"/>
    <w:rsid w:val="00FC56D0"/>
    <w:rsid w:val="00FF6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E32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E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E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E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E3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E3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7C2E3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C2E32"/>
  </w:style>
  <w:style w:type="paragraph" w:styleId="Header">
    <w:name w:val="header"/>
    <w:basedOn w:val="Normal"/>
    <w:link w:val="HeaderChar"/>
    <w:uiPriority w:val="99"/>
    <w:unhideWhenUsed/>
    <w:rsid w:val="000B4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40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404E"/>
    <w:pPr>
      <w:tabs>
        <w:tab w:val="center" w:pos="4153"/>
        <w:tab w:val="right" w:pos="8306"/>
      </w:tabs>
      <w:snapToGrid w:val="0"/>
    </w:pPr>
    <w:rPr>
      <w:rFonts w:eastAsiaTheme="minorEastAsi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404E"/>
    <w:rPr>
      <w:sz w:val="18"/>
      <w:szCs w:val="18"/>
    </w:rPr>
  </w:style>
  <w:style w:type="table" w:styleId="TableGrid">
    <w:name w:val="Table Grid"/>
    <w:basedOn w:val="TableNormal"/>
    <w:uiPriority w:val="59"/>
    <w:rsid w:val="007C2E32"/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">
    <w:name w:val="author"/>
    <w:basedOn w:val="Normal"/>
    <w:next w:val="Normal"/>
    <w:qFormat/>
    <w:rsid w:val="000B404E"/>
    <w:pPr>
      <w:jc w:val="center"/>
    </w:pPr>
  </w:style>
  <w:style w:type="character" w:customStyle="1" w:styleId="Heading1Char">
    <w:name w:val="Heading 1 Char"/>
    <w:basedOn w:val="DefaultParagraphFont"/>
    <w:link w:val="Heading1"/>
    <w:uiPriority w:val="9"/>
    <w:rsid w:val="007C2E32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E32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E32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E32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E32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7C2E32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7C2E32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7C2E32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7C2E32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7C2E32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7C2E32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7C2E32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7C2E32"/>
    <w:rPr>
      <w:color w:val="808080"/>
    </w:rPr>
  </w:style>
  <w:style w:type="character" w:customStyle="1" w:styleId="JATSurl">
    <w:name w:val="JATS.url"/>
    <w:basedOn w:val="PlaceholderText"/>
    <w:rsid w:val="007C2E32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7C2E32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7C2E32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C2E3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7C2E32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7C2E32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7C2E32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7C2E32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7C2E32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7C2E32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7C2E32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7C2E32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7C2E3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7C2E32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7C2E32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7C2E32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7C2E32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7C2E32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7C2E32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7C2E32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7C2E32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7C2E3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7C2E3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7C2E32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7C2E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7C2E32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7C2E32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7C2E32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7C2E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7C2E32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7C2E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7C2E3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7C2E32"/>
    <w:rPr>
      <w:b/>
      <w:bCs/>
    </w:rPr>
  </w:style>
  <w:style w:type="character" w:customStyle="1" w:styleId="JATSitalic">
    <w:name w:val="JATS.italic"/>
    <w:basedOn w:val="Emphasis"/>
    <w:rsid w:val="007C2E3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7C2E32"/>
    <w:rPr>
      <w:i/>
      <w:iCs/>
    </w:rPr>
  </w:style>
  <w:style w:type="character" w:customStyle="1" w:styleId="JATSbolditalic">
    <w:name w:val="JATS.bold.italic"/>
    <w:basedOn w:val="Strong"/>
    <w:rsid w:val="007C2E3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7C2E32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7C2E32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7C2E32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C2E3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2E32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7C2E32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7C2E32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7C2E3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7C2E3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7C2E32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7C2E32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7C2E32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7C2E32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7C2E3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7C2E32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7C2E32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7C2E32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7C2E32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7C2E32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7C2E32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7C2E32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7C2E32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7C2E32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7C2E32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7C2E3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7C2E32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7C2E32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7C2E32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7C2E32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7C2E32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7C2E32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7C2E32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7C2E32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7C2E3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7C2E32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7C2E3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7C2E32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7C2E32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7C2E32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7C2E32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7C2E32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7C2E32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7C2E32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7C2E32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7C2E32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7C2E32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7C2E32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7C2E32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7C2E32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7C2E32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7C2E32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7C2E32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7C2E32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7C2E32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7C2E32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7C2E32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7C2E32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7C2E32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7C2E32"/>
    <w:pPr>
      <w:ind w:left="720" w:hanging="360"/>
      <w:contextualSpacing/>
    </w:pPr>
  </w:style>
  <w:style w:type="character" w:customStyle="1" w:styleId="JATScountry">
    <w:name w:val="JATS.country"/>
    <w:basedOn w:val="Emphasis"/>
    <w:rsid w:val="007C2E32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7C2E32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7C2E32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7C2E32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7C2E32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7C2E32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7C2E32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7C2E32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7C2E32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7C2E32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7C2E32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7C2E32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7C2E32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7C2E32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7C2E32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7C2E32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7C2E32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7C2E32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7C2E32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7C2E32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7C2E32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original">
    <w:name w:val="JATS.ref.original"/>
    <w:basedOn w:val="Normal"/>
    <w:link w:val="JATSreforiginalChar"/>
    <w:rsid w:val="007C2E32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7C2E32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7C2E32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7C2E32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7C2E32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7C2E32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7C2E32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7C2E32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7C2E32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7C2E32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7C2E32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7C2E32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7C2E32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7C2E32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7C2E32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7C2E32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7C2E32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7C2E32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7C2E32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7C2E32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7C2E32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7C2E32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7C2E32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7C2E32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7C2E32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7C2E32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7C2E3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7C2E32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7C2E32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7C2E32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7C2E32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7C2E32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7C2E32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7C2E32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7C2E32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7C2E32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7C2E3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7C2E32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E32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E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E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E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E3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E3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7C2E3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C2E32"/>
  </w:style>
  <w:style w:type="paragraph" w:styleId="Header">
    <w:name w:val="header"/>
    <w:basedOn w:val="Normal"/>
    <w:link w:val="HeaderChar"/>
    <w:uiPriority w:val="99"/>
    <w:unhideWhenUsed/>
    <w:rsid w:val="000B4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40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404E"/>
    <w:pPr>
      <w:tabs>
        <w:tab w:val="center" w:pos="4153"/>
        <w:tab w:val="right" w:pos="8306"/>
      </w:tabs>
      <w:snapToGrid w:val="0"/>
    </w:pPr>
    <w:rPr>
      <w:rFonts w:eastAsiaTheme="minorEastAsi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404E"/>
    <w:rPr>
      <w:sz w:val="18"/>
      <w:szCs w:val="18"/>
    </w:rPr>
  </w:style>
  <w:style w:type="table" w:styleId="TableGrid">
    <w:name w:val="Table Grid"/>
    <w:basedOn w:val="TableNormal"/>
    <w:uiPriority w:val="59"/>
    <w:rsid w:val="007C2E32"/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">
    <w:name w:val="author"/>
    <w:basedOn w:val="Normal"/>
    <w:next w:val="Normal"/>
    <w:qFormat/>
    <w:rsid w:val="000B404E"/>
    <w:pPr>
      <w:jc w:val="center"/>
    </w:pPr>
  </w:style>
  <w:style w:type="character" w:customStyle="1" w:styleId="Heading1Char">
    <w:name w:val="Heading 1 Char"/>
    <w:basedOn w:val="DefaultParagraphFont"/>
    <w:link w:val="Heading1"/>
    <w:uiPriority w:val="9"/>
    <w:rsid w:val="007C2E32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E32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E32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E32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E32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7C2E32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7C2E32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7C2E32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7C2E32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7C2E32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7C2E32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7C2E32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7C2E32"/>
    <w:rPr>
      <w:color w:val="808080"/>
    </w:rPr>
  </w:style>
  <w:style w:type="character" w:customStyle="1" w:styleId="JATSurl">
    <w:name w:val="JATS.url"/>
    <w:basedOn w:val="PlaceholderText"/>
    <w:rsid w:val="007C2E32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7C2E32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7C2E32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C2E3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7C2E32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7C2E32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7C2E32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7C2E32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7C2E32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7C2E32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7C2E32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7C2E32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7C2E3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7C2E32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7C2E32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7C2E32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7C2E32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7C2E32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7C2E32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7C2E32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7C2E32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7C2E3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7C2E3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7C2E32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7C2E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7C2E32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7C2E32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7C2E32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7C2E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7C2E32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7C2E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7C2E3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7C2E32"/>
    <w:rPr>
      <w:b/>
      <w:bCs/>
    </w:rPr>
  </w:style>
  <w:style w:type="character" w:customStyle="1" w:styleId="JATSitalic">
    <w:name w:val="JATS.italic"/>
    <w:basedOn w:val="Emphasis"/>
    <w:rsid w:val="007C2E3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7C2E32"/>
    <w:rPr>
      <w:i/>
      <w:iCs/>
    </w:rPr>
  </w:style>
  <w:style w:type="character" w:customStyle="1" w:styleId="JATSbolditalic">
    <w:name w:val="JATS.bold.italic"/>
    <w:basedOn w:val="Strong"/>
    <w:rsid w:val="007C2E3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7C2E32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7C2E32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7C2E32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C2E3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2E32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7C2E32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7C2E32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7C2E3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7C2E3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7C2E32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7C2E32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7C2E32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7C2E32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7C2E3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7C2E32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7C2E32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7C2E32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7C2E32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7C2E32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7C2E32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7C2E32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7C2E32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7C2E32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7C2E32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7C2E3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7C2E32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7C2E32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7C2E32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7C2E32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7C2E32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7C2E32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7C2E32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7C2E32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7C2E3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7C2E32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7C2E3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7C2E32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7C2E32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7C2E32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7C2E32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7C2E32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7C2E32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7C2E32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7C2E32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7C2E32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7C2E32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7C2E32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7C2E32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7C2E32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7C2E32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7C2E32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7C2E32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7C2E32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7C2E32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7C2E32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7C2E32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7C2E32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7C2E32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7C2E32"/>
    <w:pPr>
      <w:ind w:left="720" w:hanging="360"/>
      <w:contextualSpacing/>
    </w:pPr>
  </w:style>
  <w:style w:type="character" w:customStyle="1" w:styleId="JATScountry">
    <w:name w:val="JATS.country"/>
    <w:basedOn w:val="Emphasis"/>
    <w:rsid w:val="007C2E32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7C2E32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7C2E32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7C2E32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7C2E32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7C2E32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7C2E32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7C2E32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7C2E32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7C2E32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7C2E32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7C2E32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7C2E32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7C2E32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7C2E32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7C2E32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7C2E32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7C2E32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7C2E32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7C2E32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7C2E32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original">
    <w:name w:val="JATS.ref.original"/>
    <w:basedOn w:val="Normal"/>
    <w:link w:val="JATSreforiginalChar"/>
    <w:rsid w:val="007C2E32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7C2E32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7C2E32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7C2E32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7C2E32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7C2E32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7C2E32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7C2E32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7C2E32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7C2E32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7C2E32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7C2E32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7C2E32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7C2E32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7C2E32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7C2E32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7C2E32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7C2E32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7C2E32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7C2E32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7C2E32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7C2E32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7C2E32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7C2E32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7C2E32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7C2E32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7C2E32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7C2E3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7C2E32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7C2E32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7C2E32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7C2E32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7C2E32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7C2E32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7C2E32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7C2E32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7C2E32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7C2E3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7C2E32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</dc:creator>
  <cp:keywords/>
  <dc:description/>
  <cp:lastModifiedBy>sysadmin</cp:lastModifiedBy>
  <cp:revision>4</cp:revision>
  <dcterms:created xsi:type="dcterms:W3CDTF">2017-02-09T04:22:00Z</dcterms:created>
  <dcterms:modified xsi:type="dcterms:W3CDTF">2017-03-14T08:43:00Z</dcterms:modified>
</cp:coreProperties>
</file>